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B563B" w14:textId="77777777" w:rsidR="00036E14" w:rsidRDefault="00036E14" w:rsidP="00036E14"/>
    <w:p w14:paraId="5CE817A8" w14:textId="09783A7A" w:rsidR="00036E14" w:rsidRDefault="007A7593" w:rsidP="00036E1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.</w:t>
      </w:r>
      <w:bookmarkStart w:id="0" w:name="_GoBack"/>
      <w:bookmarkEnd w:id="0"/>
      <w:r w:rsidR="00036E14" w:rsidRPr="009C373C">
        <w:rPr>
          <w:rFonts w:ascii="Arial" w:hAnsi="Arial" w:cs="Arial"/>
          <w:b/>
          <w:sz w:val="22"/>
          <w:szCs w:val="22"/>
        </w:rPr>
        <w:t xml:space="preserve"> Low Beta (13-19 Hz) Coherence</w:t>
      </w:r>
    </w:p>
    <w:p w14:paraId="4EE07C8B" w14:textId="77777777" w:rsidR="00036E14" w:rsidRDefault="00036E14" w:rsidP="00036E14">
      <w:pPr>
        <w:rPr>
          <w:rFonts w:ascii="Arial" w:hAnsi="Arial" w:cs="Arial"/>
          <w:b/>
          <w:sz w:val="22"/>
          <w:szCs w:val="22"/>
        </w:rPr>
      </w:pPr>
    </w:p>
    <w:tbl>
      <w:tblPr>
        <w:tblW w:w="1028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840"/>
        <w:gridCol w:w="1300"/>
        <w:gridCol w:w="1570"/>
        <w:gridCol w:w="1620"/>
        <w:gridCol w:w="1620"/>
        <w:gridCol w:w="1710"/>
        <w:gridCol w:w="1620"/>
      </w:tblGrid>
      <w:tr w:rsidR="00036E14" w14:paraId="4475E991" w14:textId="77777777" w:rsidTr="007A16B3">
        <w:trPr>
          <w:trHeight w:val="300"/>
        </w:trPr>
        <w:tc>
          <w:tcPr>
            <w:tcW w:w="8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516CBA6" w14:textId="77777777" w:rsidR="00036E14" w:rsidRDefault="00036E1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68F490B" w14:textId="77777777" w:rsidR="00036E14" w:rsidRDefault="00036E1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1F1E524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re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7F06E1F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DBD5F25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10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4F7FE02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20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8D87E67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30</w:t>
            </w:r>
          </w:p>
        </w:tc>
      </w:tr>
      <w:tr w:rsidR="00036E14" w14:paraId="17610E84" w14:textId="77777777" w:rsidTr="007A16B3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E49B2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E32B1" w14:textId="77777777" w:rsidR="00036E14" w:rsidRDefault="00036E1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rM1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B820D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9, 0.1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8E6B8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2, 0.14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7EAF3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4, 0.09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D3867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3, 0.0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9B63D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3, 0.077</w:t>
            </w:r>
          </w:p>
        </w:tc>
      </w:tr>
      <w:tr w:rsidR="00036E14" w14:paraId="22924404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17694F4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D3D148E" w14:textId="77777777" w:rsidR="00036E14" w:rsidRDefault="00036E1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S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B4A631A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0, 0.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C8C7BF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1, 0.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A3A20E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9, 0.0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8CF1B7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7, 0.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21D26B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3, 0.063</w:t>
            </w:r>
          </w:p>
        </w:tc>
      </w:tr>
      <w:tr w:rsidR="00036E14" w14:paraId="45F2F7DB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480BB8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F66982" w14:textId="77777777" w:rsidR="00036E14" w:rsidRDefault="00036E1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M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63A8DFE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0, 0.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664D73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2, 0.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B5F823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7, 0.0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FD3BDF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6, 0.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EE95BA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6, 0.105</w:t>
            </w:r>
          </w:p>
        </w:tc>
      </w:tr>
      <w:tr w:rsidR="00036E14" w14:paraId="4E72E8E5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51B6CFF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311D58" w14:textId="77777777" w:rsidR="00036E14" w:rsidRDefault="00036E1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F3FA756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1, 0.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037D6F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6, 0.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EFFA72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9, 0.1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67A946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8, 0.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D5D5AB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2, 0.068</w:t>
            </w:r>
          </w:p>
        </w:tc>
      </w:tr>
      <w:tr w:rsidR="00036E14" w14:paraId="4D574FBC" w14:textId="77777777" w:rsidTr="007A16B3">
        <w:trPr>
          <w:trHeight w:val="1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95D88FC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5D05B1" w14:textId="77777777" w:rsidR="00036E14" w:rsidRDefault="00036E1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FAFF81E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CE862B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FDEF6C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D6C6DE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981B2D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36E14" w14:paraId="372E32E4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99AB697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5B89C9" w14:textId="77777777" w:rsidR="00036E14" w:rsidRDefault="00036E1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rM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5C1B012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8, 0.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8C8A64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2, 0.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A5EEB9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4, 0.0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C42B97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7, 0.0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C9076A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8, 0.098</w:t>
            </w:r>
          </w:p>
        </w:tc>
      </w:tr>
      <w:tr w:rsidR="00036E14" w14:paraId="3B1AF2DF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2633650" w14:textId="77777777" w:rsidR="00036E14" w:rsidRDefault="00036E1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275A9A" w14:textId="77777777" w:rsidR="00036E14" w:rsidRDefault="00036E1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S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7CBA0FD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7, 0.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EBC8A0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2, 0.0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7C7D3D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5, 0.1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DD6235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4, 0.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0D44F2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2, 0.141</w:t>
            </w:r>
          </w:p>
        </w:tc>
      </w:tr>
      <w:tr w:rsidR="00036E14" w14:paraId="680996C5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13E431B3" w14:textId="77777777" w:rsidR="00036E14" w:rsidRDefault="00036E1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34536DF4" w14:textId="77777777" w:rsidR="00036E14" w:rsidRDefault="00036E1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Md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7FADFFE1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7, 0.08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13E5D90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1, 0.06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0983CD8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6, 0.08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B631B03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1, 0.07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4101530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0, 0.131</w:t>
            </w:r>
          </w:p>
        </w:tc>
      </w:tr>
      <w:tr w:rsidR="00036E14" w14:paraId="39A63C78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E9F695" w14:textId="77777777" w:rsidR="00036E14" w:rsidRDefault="00036E1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A584FF" w14:textId="77777777" w:rsidR="00036E14" w:rsidRDefault="00036E1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r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EC26CC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0, 0.1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9912D6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4, 0.1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747475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2, 0.0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A488BE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4, 0.0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1EAB81" w14:textId="77777777" w:rsidR="00036E14" w:rsidRDefault="00036E1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1, 0.078</w:t>
            </w:r>
          </w:p>
        </w:tc>
      </w:tr>
    </w:tbl>
    <w:p w14:paraId="396AA1CF" w14:textId="77777777" w:rsidR="00036E14" w:rsidRPr="00D230E4" w:rsidRDefault="00036E14" w:rsidP="00036E14">
      <w:pPr>
        <w:rPr>
          <w:rFonts w:ascii="Arial" w:hAnsi="Arial" w:cs="Arial"/>
          <w:sz w:val="22"/>
          <w:szCs w:val="22"/>
        </w:rPr>
      </w:pPr>
      <w:r w:rsidRPr="00D230E4">
        <w:rPr>
          <w:rFonts w:ascii="Arial" w:hAnsi="Arial" w:cs="Arial"/>
          <w:sz w:val="22"/>
          <w:szCs w:val="22"/>
        </w:rPr>
        <w:t>Values presented as mean, standard deviation. A, aerobic exercise priming; AO, action observation priming</w:t>
      </w:r>
    </w:p>
    <w:sectPr w:rsidR="00036E14" w:rsidRPr="00D230E4" w:rsidSect="00597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E14"/>
    <w:rsid w:val="00004B81"/>
    <w:rsid w:val="00014307"/>
    <w:rsid w:val="000258AB"/>
    <w:rsid w:val="00027DC2"/>
    <w:rsid w:val="00036E14"/>
    <w:rsid w:val="00042141"/>
    <w:rsid w:val="00071470"/>
    <w:rsid w:val="0009328A"/>
    <w:rsid w:val="000A0B2E"/>
    <w:rsid w:val="000E507F"/>
    <w:rsid w:val="000F2EA6"/>
    <w:rsid w:val="001140CF"/>
    <w:rsid w:val="00123BAB"/>
    <w:rsid w:val="001316E1"/>
    <w:rsid w:val="00131A4B"/>
    <w:rsid w:val="001534D0"/>
    <w:rsid w:val="00181FB7"/>
    <w:rsid w:val="00183AA0"/>
    <w:rsid w:val="00192D6B"/>
    <w:rsid w:val="001A535E"/>
    <w:rsid w:val="001E4361"/>
    <w:rsid w:val="001E7BBB"/>
    <w:rsid w:val="00204D98"/>
    <w:rsid w:val="002337C3"/>
    <w:rsid w:val="0025018C"/>
    <w:rsid w:val="00265DC6"/>
    <w:rsid w:val="002702D6"/>
    <w:rsid w:val="00273F59"/>
    <w:rsid w:val="00290BE4"/>
    <w:rsid w:val="002B3E46"/>
    <w:rsid w:val="002C3ABC"/>
    <w:rsid w:val="002D30E3"/>
    <w:rsid w:val="003023C8"/>
    <w:rsid w:val="003058CB"/>
    <w:rsid w:val="00307B81"/>
    <w:rsid w:val="00317FE1"/>
    <w:rsid w:val="0032374D"/>
    <w:rsid w:val="00361E73"/>
    <w:rsid w:val="003953DA"/>
    <w:rsid w:val="00453C4D"/>
    <w:rsid w:val="00455771"/>
    <w:rsid w:val="004572E5"/>
    <w:rsid w:val="0047291E"/>
    <w:rsid w:val="0048605E"/>
    <w:rsid w:val="004C18AC"/>
    <w:rsid w:val="004D4616"/>
    <w:rsid w:val="004E0898"/>
    <w:rsid w:val="004F0982"/>
    <w:rsid w:val="004F483D"/>
    <w:rsid w:val="00540F01"/>
    <w:rsid w:val="005631FB"/>
    <w:rsid w:val="0057179F"/>
    <w:rsid w:val="00572A8E"/>
    <w:rsid w:val="00597527"/>
    <w:rsid w:val="005A13A6"/>
    <w:rsid w:val="005A65D8"/>
    <w:rsid w:val="005A6F90"/>
    <w:rsid w:val="005E6922"/>
    <w:rsid w:val="005F6D67"/>
    <w:rsid w:val="00646015"/>
    <w:rsid w:val="00653A82"/>
    <w:rsid w:val="0065619B"/>
    <w:rsid w:val="00667331"/>
    <w:rsid w:val="00673D13"/>
    <w:rsid w:val="00694C45"/>
    <w:rsid w:val="00697528"/>
    <w:rsid w:val="006A22D1"/>
    <w:rsid w:val="006B0521"/>
    <w:rsid w:val="006E48BA"/>
    <w:rsid w:val="007077AD"/>
    <w:rsid w:val="00765FFF"/>
    <w:rsid w:val="00767F07"/>
    <w:rsid w:val="00781D75"/>
    <w:rsid w:val="00791B9D"/>
    <w:rsid w:val="007A7593"/>
    <w:rsid w:val="007F0FEB"/>
    <w:rsid w:val="007F738C"/>
    <w:rsid w:val="00804819"/>
    <w:rsid w:val="00843738"/>
    <w:rsid w:val="00846A99"/>
    <w:rsid w:val="008800B1"/>
    <w:rsid w:val="00880D37"/>
    <w:rsid w:val="008A77FC"/>
    <w:rsid w:val="00925EF6"/>
    <w:rsid w:val="00933F29"/>
    <w:rsid w:val="00954968"/>
    <w:rsid w:val="00957764"/>
    <w:rsid w:val="009739FF"/>
    <w:rsid w:val="009D6CB0"/>
    <w:rsid w:val="009D78D0"/>
    <w:rsid w:val="009E02B2"/>
    <w:rsid w:val="009F2F7F"/>
    <w:rsid w:val="00A04769"/>
    <w:rsid w:val="00A3064B"/>
    <w:rsid w:val="00A33607"/>
    <w:rsid w:val="00A5628D"/>
    <w:rsid w:val="00A64459"/>
    <w:rsid w:val="00A65179"/>
    <w:rsid w:val="00A806FA"/>
    <w:rsid w:val="00A823BF"/>
    <w:rsid w:val="00A92885"/>
    <w:rsid w:val="00AD634E"/>
    <w:rsid w:val="00B10672"/>
    <w:rsid w:val="00B11A53"/>
    <w:rsid w:val="00B558AC"/>
    <w:rsid w:val="00B7566B"/>
    <w:rsid w:val="00B76CBF"/>
    <w:rsid w:val="00B80C50"/>
    <w:rsid w:val="00B8714C"/>
    <w:rsid w:val="00BA44EC"/>
    <w:rsid w:val="00BA580F"/>
    <w:rsid w:val="00BD3C58"/>
    <w:rsid w:val="00BE7478"/>
    <w:rsid w:val="00C03808"/>
    <w:rsid w:val="00C20268"/>
    <w:rsid w:val="00C26F23"/>
    <w:rsid w:val="00C422B8"/>
    <w:rsid w:val="00CC26C5"/>
    <w:rsid w:val="00CE15E5"/>
    <w:rsid w:val="00CE2525"/>
    <w:rsid w:val="00D30AC5"/>
    <w:rsid w:val="00D41FE5"/>
    <w:rsid w:val="00D50189"/>
    <w:rsid w:val="00D618B7"/>
    <w:rsid w:val="00DC61DC"/>
    <w:rsid w:val="00DE7221"/>
    <w:rsid w:val="00E140A8"/>
    <w:rsid w:val="00E35D4A"/>
    <w:rsid w:val="00E467B3"/>
    <w:rsid w:val="00E74757"/>
    <w:rsid w:val="00E763BA"/>
    <w:rsid w:val="00E85657"/>
    <w:rsid w:val="00EE6659"/>
    <w:rsid w:val="00F22FB5"/>
    <w:rsid w:val="00F32394"/>
    <w:rsid w:val="00F36719"/>
    <w:rsid w:val="00F5022C"/>
    <w:rsid w:val="00F67BF7"/>
    <w:rsid w:val="00F8110E"/>
    <w:rsid w:val="00F829CD"/>
    <w:rsid w:val="00F84D5B"/>
    <w:rsid w:val="00F91242"/>
    <w:rsid w:val="00FB0C96"/>
    <w:rsid w:val="00FB7F10"/>
    <w:rsid w:val="00FB7F80"/>
    <w:rsid w:val="00FC488B"/>
    <w:rsid w:val="00FD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4F32A"/>
  <w15:chartTrackingRefBased/>
  <w15:docId w15:val="{16C531D3-85CE-A349-82A6-EEAECEDC7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E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, Jessica Margaret</dc:creator>
  <cp:keywords/>
  <dc:description/>
  <cp:lastModifiedBy>Cassidy, Jessica Margaret</cp:lastModifiedBy>
  <cp:revision>2</cp:revision>
  <dcterms:created xsi:type="dcterms:W3CDTF">2023-01-24T04:37:00Z</dcterms:created>
  <dcterms:modified xsi:type="dcterms:W3CDTF">2023-02-15T19:45:00Z</dcterms:modified>
</cp:coreProperties>
</file>